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B2456" w14:textId="77777777" w:rsidR="00FA3417" w:rsidRPr="005F5C09" w:rsidRDefault="00FA3417" w:rsidP="00FA3417">
      <w:pPr>
        <w:rPr>
          <w:rFonts w:ascii="Arial" w:hAnsi="Arial" w:cs="Arial"/>
          <w:sz w:val="18"/>
          <w:szCs w:val="18"/>
        </w:rPr>
      </w:pPr>
      <w:r w:rsidRPr="005F5C09">
        <w:rPr>
          <w:rFonts w:ascii="Arial" w:hAnsi="Arial" w:cs="Arial"/>
          <w:b/>
          <w:bCs/>
          <w:sz w:val="18"/>
          <w:szCs w:val="18"/>
        </w:rPr>
        <w:t xml:space="preserve">Table </w:t>
      </w:r>
      <w:r>
        <w:rPr>
          <w:rFonts w:ascii="Arial" w:hAnsi="Arial" w:cs="Arial"/>
          <w:b/>
          <w:bCs/>
          <w:sz w:val="18"/>
          <w:szCs w:val="18"/>
        </w:rPr>
        <w:t>S</w:t>
      </w:r>
      <w:r w:rsidRPr="005F5C09">
        <w:rPr>
          <w:rFonts w:ascii="Arial" w:hAnsi="Arial" w:cs="Arial"/>
          <w:b/>
          <w:bCs/>
          <w:sz w:val="18"/>
          <w:szCs w:val="18"/>
        </w:rPr>
        <w:fldChar w:fldCharType="begin"/>
      </w:r>
      <w:r w:rsidRPr="005F5C09">
        <w:rPr>
          <w:rFonts w:ascii="Arial" w:hAnsi="Arial" w:cs="Arial"/>
          <w:b/>
          <w:bCs/>
          <w:sz w:val="18"/>
          <w:szCs w:val="18"/>
        </w:rPr>
        <w:instrText xml:space="preserve"> SEQ Table \* ARABIC </w:instrText>
      </w:r>
      <w:r w:rsidRPr="005F5C09">
        <w:rPr>
          <w:rFonts w:ascii="Arial" w:hAnsi="Arial" w:cs="Arial"/>
          <w:b/>
          <w:bCs/>
          <w:sz w:val="18"/>
          <w:szCs w:val="18"/>
        </w:rPr>
        <w:fldChar w:fldCharType="separate"/>
      </w:r>
      <w:r w:rsidRPr="005F5C09">
        <w:rPr>
          <w:rFonts w:ascii="Arial" w:hAnsi="Arial" w:cs="Arial"/>
          <w:b/>
          <w:bCs/>
          <w:noProof/>
          <w:sz w:val="18"/>
          <w:szCs w:val="18"/>
        </w:rPr>
        <w:t>1</w:t>
      </w:r>
      <w:r w:rsidRPr="005F5C09">
        <w:rPr>
          <w:rFonts w:ascii="Arial" w:hAnsi="Arial" w:cs="Arial"/>
          <w:b/>
          <w:bCs/>
          <w:sz w:val="18"/>
          <w:szCs w:val="18"/>
        </w:rPr>
        <w:fldChar w:fldCharType="end"/>
      </w:r>
      <w:r w:rsidRPr="005F5C09">
        <w:rPr>
          <w:rFonts w:ascii="Arial" w:hAnsi="Arial" w:cs="Arial"/>
          <w:b/>
          <w:bCs/>
          <w:sz w:val="18"/>
          <w:szCs w:val="18"/>
        </w:rPr>
        <w:t xml:space="preserve">: </w:t>
      </w:r>
      <w:r w:rsidRPr="005F5C09">
        <w:rPr>
          <w:rFonts w:ascii="Arial" w:hAnsi="Arial" w:cs="Arial"/>
          <w:sz w:val="18"/>
          <w:szCs w:val="18"/>
        </w:rPr>
        <w:t xml:space="preserve">Thematic analysis of healthcare </w:t>
      </w:r>
      <w:r w:rsidRPr="00D142A5">
        <w:rPr>
          <w:rFonts w:ascii="Arial" w:eastAsia="Times New Roman" w:hAnsi="Arial" w:cs="Arial"/>
          <w:sz w:val="18"/>
          <w:szCs w:val="18"/>
        </w:rPr>
        <w:t>providers</w:t>
      </w:r>
      <w:r w:rsidRPr="005F5C09">
        <w:rPr>
          <w:rFonts w:ascii="Arial" w:hAnsi="Arial" w:cs="Arial"/>
          <w:sz w:val="18"/>
          <w:szCs w:val="18"/>
        </w:rPr>
        <w:t>' experiences in WFHS addressing two domains</w:t>
      </w:r>
    </w:p>
    <w:tbl>
      <w:tblPr>
        <w:tblStyle w:val="GridTable1Light-Accent3"/>
        <w:tblW w:w="5000" w:type="pct"/>
        <w:tblLook w:val="0420" w:firstRow="1" w:lastRow="0" w:firstColumn="0" w:lastColumn="0" w:noHBand="0" w:noVBand="1"/>
      </w:tblPr>
      <w:tblGrid>
        <w:gridCol w:w="2705"/>
        <w:gridCol w:w="6311"/>
      </w:tblGrid>
      <w:tr w:rsidR="00FA3417" w:rsidRPr="00A0275F" w14:paraId="6845D471" w14:textId="77777777" w:rsidTr="00C14D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00" w:type="pct"/>
          </w:tcPr>
          <w:p w14:paraId="10BDD475" w14:textId="77777777" w:rsidR="00FA3417" w:rsidRPr="00A0275F" w:rsidRDefault="00FA3417" w:rsidP="00C14D88">
            <w:pPr>
              <w:pStyle w:val="TableHead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0275F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Domain / Theme </w:t>
            </w:r>
          </w:p>
        </w:tc>
        <w:tc>
          <w:tcPr>
            <w:tcW w:w="3500" w:type="pct"/>
          </w:tcPr>
          <w:p w14:paraId="5D8C3E7B" w14:textId="77777777" w:rsidR="00FA3417" w:rsidRPr="00A0275F" w:rsidRDefault="00FA3417" w:rsidP="00C14D88">
            <w:pPr>
              <w:pStyle w:val="TableHead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A0275F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Subthemes</w:t>
            </w:r>
          </w:p>
        </w:tc>
      </w:tr>
      <w:tr w:rsidR="00FA3417" w:rsidRPr="00A0275F" w14:paraId="79D14F72" w14:textId="77777777" w:rsidTr="00C14D88">
        <w:tc>
          <w:tcPr>
            <w:tcW w:w="5000" w:type="pct"/>
            <w:gridSpan w:val="2"/>
          </w:tcPr>
          <w:p w14:paraId="59F3D222" w14:textId="06D648ED" w:rsidR="00FA3417" w:rsidRPr="00A0275F" w:rsidRDefault="00FA3417" w:rsidP="00FA341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75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ealthcare issues for women that should be incorporated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into</w:t>
            </w:r>
            <w:r w:rsidRPr="00A0275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he WFHS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to</w:t>
            </w:r>
            <w:r w:rsidRPr="00A0275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mprove the service?</w:t>
            </w:r>
          </w:p>
        </w:tc>
      </w:tr>
      <w:tr w:rsidR="00FA3417" w:rsidRPr="00A0275F" w14:paraId="7D60C84B" w14:textId="77777777" w:rsidTr="00C14D88">
        <w:tc>
          <w:tcPr>
            <w:tcW w:w="1500" w:type="pct"/>
          </w:tcPr>
          <w:p w14:paraId="6DE1B43C" w14:textId="77777777" w:rsidR="00FA3417" w:rsidRPr="00A0275F" w:rsidRDefault="00FA3417" w:rsidP="00FA3417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Theme) Community Integration and Communication</w:t>
            </w:r>
          </w:p>
        </w:tc>
        <w:tc>
          <w:tcPr>
            <w:tcW w:w="3500" w:type="pct"/>
          </w:tcPr>
          <w:p w14:paraId="06CC4A53" w14:textId="77777777" w:rsidR="00FA3417" w:rsidRPr="00A0275F" w:rsidRDefault="00FA3417" w:rsidP="00FA341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Awareness programs</w:t>
            </w:r>
          </w:p>
          <w:p w14:paraId="664C149D" w14:textId="77777777" w:rsidR="00FA3417" w:rsidRPr="00A0275F" w:rsidRDefault="00FA3417" w:rsidP="00FA341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Integration with community services</w:t>
            </w:r>
          </w:p>
          <w:p w14:paraId="0FBFA94C" w14:textId="77777777" w:rsidR="00FA3417" w:rsidRPr="00A0275F" w:rsidRDefault="00FA3417" w:rsidP="00FA341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Family Support</w:t>
            </w:r>
          </w:p>
          <w:p w14:paraId="46CE8F6B" w14:textId="77777777" w:rsidR="00FA3417" w:rsidRPr="00A0275F" w:rsidRDefault="00FA3417" w:rsidP="00FA341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Social media</w:t>
            </w:r>
          </w:p>
        </w:tc>
      </w:tr>
      <w:tr w:rsidR="00FA3417" w:rsidRPr="00A0275F" w14:paraId="5FEED51F" w14:textId="77777777" w:rsidTr="00C14D88">
        <w:tc>
          <w:tcPr>
            <w:tcW w:w="1500" w:type="pct"/>
          </w:tcPr>
          <w:p w14:paraId="04F0EFF1" w14:textId="77777777" w:rsidR="00FA3417" w:rsidRPr="00A0275F" w:rsidRDefault="00FA3417" w:rsidP="00FA3417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(Theme) HCP Related Issues</w:t>
            </w:r>
          </w:p>
        </w:tc>
        <w:tc>
          <w:tcPr>
            <w:tcW w:w="3500" w:type="pct"/>
          </w:tcPr>
          <w:p w14:paraId="2A31AC6C" w14:textId="77777777" w:rsidR="00FA3417" w:rsidRPr="00A0275F" w:rsidRDefault="00FA3417" w:rsidP="00FA341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Ownership from HCP</w:t>
            </w:r>
          </w:p>
          <w:p w14:paraId="4EB063BB" w14:textId="77777777" w:rsidR="00FA3417" w:rsidRPr="00A0275F" w:rsidRDefault="00FA3417" w:rsidP="00FA341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Capacity Building</w:t>
            </w:r>
          </w:p>
        </w:tc>
      </w:tr>
      <w:tr w:rsidR="00FA3417" w:rsidRPr="00A0275F" w14:paraId="1AFC725F" w14:textId="77777777" w:rsidTr="00C14D88">
        <w:tc>
          <w:tcPr>
            <w:tcW w:w="1500" w:type="pct"/>
          </w:tcPr>
          <w:p w14:paraId="6872FE72" w14:textId="77777777" w:rsidR="00FA3417" w:rsidRPr="00A0275F" w:rsidRDefault="00FA3417" w:rsidP="00FA3417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(Theme) Services Related Issues</w:t>
            </w:r>
          </w:p>
        </w:tc>
        <w:tc>
          <w:tcPr>
            <w:tcW w:w="3500" w:type="pct"/>
          </w:tcPr>
          <w:p w14:paraId="1E9842BE" w14:textId="77777777" w:rsidR="00FA3417" w:rsidRPr="00A0275F" w:rsidRDefault="00FA3417" w:rsidP="00FA341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 xml:space="preserve">Additional Services </w:t>
            </w:r>
          </w:p>
          <w:p w14:paraId="52453901" w14:textId="77777777" w:rsidR="00FA3417" w:rsidRPr="00A0275F" w:rsidRDefault="00FA3417" w:rsidP="00FA341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Inclusive services</w:t>
            </w:r>
          </w:p>
          <w:p w14:paraId="44A8CE3A" w14:textId="77777777" w:rsidR="00FA3417" w:rsidRPr="00A0275F" w:rsidRDefault="00FA3417" w:rsidP="00FA341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Assigned days or providers for specific services</w:t>
            </w:r>
          </w:p>
        </w:tc>
      </w:tr>
      <w:tr w:rsidR="00FA3417" w:rsidRPr="00A0275F" w14:paraId="256130E6" w14:textId="77777777" w:rsidTr="00C14D88">
        <w:tc>
          <w:tcPr>
            <w:tcW w:w="1500" w:type="pct"/>
          </w:tcPr>
          <w:p w14:paraId="61BC5E2F" w14:textId="77777777" w:rsidR="00FA3417" w:rsidRPr="00A0275F" w:rsidRDefault="00FA3417" w:rsidP="00FA3417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(Theme) System Related Issues</w:t>
            </w:r>
          </w:p>
        </w:tc>
        <w:tc>
          <w:tcPr>
            <w:tcW w:w="3500" w:type="pct"/>
          </w:tcPr>
          <w:p w14:paraId="12760958" w14:textId="77777777" w:rsidR="00FA3417" w:rsidRPr="00A0275F" w:rsidRDefault="00FA3417" w:rsidP="00FA341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 xml:space="preserve">Medical Records </w:t>
            </w:r>
          </w:p>
          <w:p w14:paraId="55512765" w14:textId="77777777" w:rsidR="00FA3417" w:rsidRPr="00A0275F" w:rsidRDefault="00FA3417" w:rsidP="00FA341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Documentation and clinical guidelines</w:t>
            </w:r>
          </w:p>
        </w:tc>
      </w:tr>
      <w:tr w:rsidR="00FA3417" w:rsidRPr="00A0275F" w14:paraId="6825B2FC" w14:textId="77777777" w:rsidTr="00C14D88">
        <w:tc>
          <w:tcPr>
            <w:tcW w:w="5000" w:type="pct"/>
            <w:gridSpan w:val="2"/>
          </w:tcPr>
          <w:p w14:paraId="1C9DADEA" w14:textId="77777777" w:rsidR="00FA3417" w:rsidRPr="00A0275F" w:rsidRDefault="00FA3417" w:rsidP="00FA341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75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arriers and challenges in WFHS </w:t>
            </w:r>
          </w:p>
        </w:tc>
      </w:tr>
      <w:tr w:rsidR="00FA3417" w:rsidRPr="00A0275F" w14:paraId="7369FF92" w14:textId="77777777" w:rsidTr="00C14D88">
        <w:tc>
          <w:tcPr>
            <w:tcW w:w="1500" w:type="pct"/>
          </w:tcPr>
          <w:p w14:paraId="09506A9B" w14:textId="77777777" w:rsidR="00FA3417" w:rsidRPr="00A0275F" w:rsidRDefault="00FA3417" w:rsidP="00FA3417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(Theme) HCP Related Barriers</w:t>
            </w:r>
          </w:p>
        </w:tc>
        <w:tc>
          <w:tcPr>
            <w:tcW w:w="3500" w:type="pct"/>
          </w:tcPr>
          <w:p w14:paraId="6D1675DA" w14:textId="77777777" w:rsidR="00FA3417" w:rsidRPr="00A0275F" w:rsidRDefault="00FA3417" w:rsidP="00FA341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Staff Turnover</w:t>
            </w:r>
          </w:p>
          <w:p w14:paraId="11B41938" w14:textId="77777777" w:rsidR="00FA3417" w:rsidRPr="00A0275F" w:rsidRDefault="00FA3417" w:rsidP="00FA341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Busy HCP</w:t>
            </w:r>
          </w:p>
          <w:p w14:paraId="453837E9" w14:textId="77777777" w:rsidR="00FA3417" w:rsidRPr="00A0275F" w:rsidRDefault="00FA3417" w:rsidP="00FA341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Change management.</w:t>
            </w:r>
          </w:p>
          <w:p w14:paraId="18C5B2D3" w14:textId="77777777" w:rsidR="00FA3417" w:rsidRPr="00A0275F" w:rsidRDefault="00FA3417" w:rsidP="00FA341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Capacity Building</w:t>
            </w:r>
          </w:p>
        </w:tc>
      </w:tr>
      <w:tr w:rsidR="00FA3417" w:rsidRPr="00A0275F" w14:paraId="5BD31F9D" w14:textId="77777777" w:rsidTr="00C14D88">
        <w:tc>
          <w:tcPr>
            <w:tcW w:w="1500" w:type="pct"/>
          </w:tcPr>
          <w:p w14:paraId="447E89B6" w14:textId="77777777" w:rsidR="00FA3417" w:rsidRPr="00A0275F" w:rsidRDefault="00FA3417" w:rsidP="00FA3417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(Theme) Limited Resources</w:t>
            </w:r>
          </w:p>
        </w:tc>
        <w:tc>
          <w:tcPr>
            <w:tcW w:w="3500" w:type="pct"/>
          </w:tcPr>
          <w:p w14:paraId="4575E6C1" w14:textId="77777777" w:rsidR="00FA3417" w:rsidRPr="00A0275F" w:rsidRDefault="00FA3417" w:rsidP="00FA341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Limited Space</w:t>
            </w:r>
          </w:p>
          <w:p w14:paraId="57225992" w14:textId="77777777" w:rsidR="00FA3417" w:rsidRPr="00A0275F" w:rsidRDefault="00FA3417" w:rsidP="00FA341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Resources Limited (Human and Financial)</w:t>
            </w:r>
          </w:p>
        </w:tc>
      </w:tr>
      <w:tr w:rsidR="00FA3417" w:rsidRPr="00A0275F" w14:paraId="7FCDD995" w14:textId="77777777" w:rsidTr="00C14D88">
        <w:tc>
          <w:tcPr>
            <w:tcW w:w="1500" w:type="pct"/>
          </w:tcPr>
          <w:p w14:paraId="4D70A140" w14:textId="77777777" w:rsidR="00FA3417" w:rsidRPr="00A0275F" w:rsidRDefault="00FA3417" w:rsidP="00FA3417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(Theme) Services Related Barriers</w:t>
            </w:r>
          </w:p>
        </w:tc>
        <w:tc>
          <w:tcPr>
            <w:tcW w:w="3500" w:type="pct"/>
          </w:tcPr>
          <w:p w14:paraId="74E6FE92" w14:textId="77777777" w:rsidR="00FA3417" w:rsidRPr="00A0275F" w:rsidRDefault="00FA3417" w:rsidP="00FA341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Ineffective follow-up</w:t>
            </w:r>
          </w:p>
          <w:p w14:paraId="5CC11D93" w14:textId="77777777" w:rsidR="00FA3417" w:rsidRPr="00A0275F" w:rsidRDefault="00FA3417" w:rsidP="00FA341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Ineffective referral</w:t>
            </w:r>
          </w:p>
          <w:p w14:paraId="77987806" w14:textId="77777777" w:rsidR="00FA3417" w:rsidRPr="00A0275F" w:rsidRDefault="00FA3417" w:rsidP="00FA341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Lack of Services</w:t>
            </w:r>
          </w:p>
          <w:p w14:paraId="2F418667" w14:textId="77777777" w:rsidR="00FA3417" w:rsidRPr="00A0275F" w:rsidRDefault="00FA3417" w:rsidP="00FA341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 xml:space="preserve">Medical records </w:t>
            </w:r>
          </w:p>
        </w:tc>
      </w:tr>
      <w:tr w:rsidR="00FA3417" w:rsidRPr="00A0275F" w14:paraId="07BE4F57" w14:textId="77777777" w:rsidTr="00C14D88">
        <w:tc>
          <w:tcPr>
            <w:tcW w:w="1500" w:type="pct"/>
          </w:tcPr>
          <w:p w14:paraId="172123DD" w14:textId="0863204A" w:rsidR="00FA3417" w:rsidRPr="00A0275F" w:rsidRDefault="00FA3417" w:rsidP="00FA3417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 xml:space="preserve">(Theme) </w:t>
            </w:r>
            <w:r>
              <w:rPr>
                <w:rFonts w:ascii="Arial" w:hAnsi="Arial" w:cs="Arial"/>
                <w:sz w:val="18"/>
                <w:szCs w:val="18"/>
              </w:rPr>
              <w:t>Women-Related</w:t>
            </w:r>
            <w:r w:rsidRPr="00A0275F">
              <w:rPr>
                <w:rFonts w:ascii="Arial" w:hAnsi="Arial" w:cs="Arial"/>
                <w:sz w:val="18"/>
                <w:szCs w:val="18"/>
              </w:rPr>
              <w:t xml:space="preserve"> Barriers</w:t>
            </w:r>
          </w:p>
        </w:tc>
        <w:tc>
          <w:tcPr>
            <w:tcW w:w="3500" w:type="pct"/>
          </w:tcPr>
          <w:p w14:paraId="6D699D24" w14:textId="77777777" w:rsidR="00FA3417" w:rsidRPr="00A0275F" w:rsidRDefault="00FA3417" w:rsidP="00C14D8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3417" w:rsidRPr="00A0275F" w14:paraId="12D5130C" w14:textId="77777777" w:rsidTr="00C14D88">
        <w:tc>
          <w:tcPr>
            <w:tcW w:w="1500" w:type="pct"/>
          </w:tcPr>
          <w:p w14:paraId="2AF66764" w14:textId="77777777" w:rsidR="00FA3417" w:rsidRPr="00A0275F" w:rsidRDefault="00FA3417" w:rsidP="00FA3417">
            <w:pPr>
              <w:pStyle w:val="ListParagraph"/>
              <w:numPr>
                <w:ilvl w:val="1"/>
                <w:numId w:val="2"/>
              </w:num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A0275F">
              <w:rPr>
                <w:rFonts w:ascii="Arial" w:hAnsi="Arial" w:cs="Arial"/>
                <w:sz w:val="18"/>
                <w:szCs w:val="18"/>
              </w:rPr>
              <w:t>(Theme) Cultural Barriers</w:t>
            </w:r>
          </w:p>
        </w:tc>
        <w:tc>
          <w:tcPr>
            <w:tcW w:w="3500" w:type="pct"/>
          </w:tcPr>
          <w:p w14:paraId="49E9364D" w14:textId="77777777" w:rsidR="00FA3417" w:rsidRPr="00A0275F" w:rsidRDefault="00FA3417" w:rsidP="00C14D8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3487C7E" w14:textId="77777777" w:rsidR="00FA3417" w:rsidRPr="00A0275F" w:rsidRDefault="00FA3417" w:rsidP="00FA3417">
      <w:pPr>
        <w:rPr>
          <w:rFonts w:ascii="Arial" w:hAnsi="Arial" w:cs="Arial"/>
        </w:rPr>
      </w:pPr>
    </w:p>
    <w:p w14:paraId="5EDCAC0A" w14:textId="77777777" w:rsidR="00FA3417" w:rsidRPr="00C14D88" w:rsidRDefault="00FA3417" w:rsidP="00FA3417">
      <w:pPr>
        <w:spacing w:line="240" w:lineRule="auto"/>
        <w:rPr>
          <w:rFonts w:asciiTheme="minorBidi" w:hAnsiTheme="minorBidi"/>
          <w:sz w:val="20"/>
          <w:szCs w:val="20"/>
        </w:rPr>
      </w:pPr>
    </w:p>
    <w:p w14:paraId="532019A7" w14:textId="77777777" w:rsidR="00841811" w:rsidRDefault="00841811"/>
    <w:sectPr w:rsidR="00841811" w:rsidSect="00FA34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D3350C"/>
    <w:multiLevelType w:val="hybridMultilevel"/>
    <w:tmpl w:val="D2DA9EC4"/>
    <w:lvl w:ilvl="0" w:tplc="5F743B32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A227D74">
      <w:numFmt w:val="bullet"/>
      <w:lvlText w:val="•"/>
      <w:lvlJc w:val="left"/>
      <w:pPr>
        <w:ind w:left="1800" w:hanging="720"/>
      </w:pPr>
      <w:rPr>
        <w:rFonts w:ascii="Arial" w:eastAsiaTheme="minorHAnsi" w:hAnsi="Arial" w:cs="Arial" w:hint="default"/>
        <w:i w:val="0"/>
        <w:sz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F922AA"/>
    <w:multiLevelType w:val="multilevel"/>
    <w:tmpl w:val="171872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 w16cid:durableId="1872648665">
    <w:abstractNumId w:val="0"/>
  </w:num>
  <w:num w:numId="2" w16cid:durableId="5830308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417"/>
    <w:rsid w:val="00024F44"/>
    <w:rsid w:val="000A39A5"/>
    <w:rsid w:val="00142E5D"/>
    <w:rsid w:val="001544CA"/>
    <w:rsid w:val="001E1074"/>
    <w:rsid w:val="001F036A"/>
    <w:rsid w:val="001F4A0D"/>
    <w:rsid w:val="002379D7"/>
    <w:rsid w:val="00286751"/>
    <w:rsid w:val="002B0CD3"/>
    <w:rsid w:val="003249FF"/>
    <w:rsid w:val="003313A4"/>
    <w:rsid w:val="00350EAA"/>
    <w:rsid w:val="003517AD"/>
    <w:rsid w:val="00354F5D"/>
    <w:rsid w:val="003832BF"/>
    <w:rsid w:val="003D0D44"/>
    <w:rsid w:val="00403BD0"/>
    <w:rsid w:val="00491723"/>
    <w:rsid w:val="004A71C1"/>
    <w:rsid w:val="004E7692"/>
    <w:rsid w:val="004F6154"/>
    <w:rsid w:val="00587DDB"/>
    <w:rsid w:val="005B54C1"/>
    <w:rsid w:val="005D01A7"/>
    <w:rsid w:val="00607334"/>
    <w:rsid w:val="006816A3"/>
    <w:rsid w:val="007538E4"/>
    <w:rsid w:val="00781DDD"/>
    <w:rsid w:val="007F1957"/>
    <w:rsid w:val="0080411F"/>
    <w:rsid w:val="00841811"/>
    <w:rsid w:val="00877972"/>
    <w:rsid w:val="00883A0E"/>
    <w:rsid w:val="008B375A"/>
    <w:rsid w:val="008F1AE4"/>
    <w:rsid w:val="00905E86"/>
    <w:rsid w:val="00926EFA"/>
    <w:rsid w:val="009A20B9"/>
    <w:rsid w:val="009E6134"/>
    <w:rsid w:val="00AC02D6"/>
    <w:rsid w:val="00AC38FB"/>
    <w:rsid w:val="00AC447E"/>
    <w:rsid w:val="00AE172C"/>
    <w:rsid w:val="00B342FA"/>
    <w:rsid w:val="00B9386A"/>
    <w:rsid w:val="00BA2E52"/>
    <w:rsid w:val="00BA4986"/>
    <w:rsid w:val="00BA5D6E"/>
    <w:rsid w:val="00BD0CA2"/>
    <w:rsid w:val="00C12CC5"/>
    <w:rsid w:val="00C148B1"/>
    <w:rsid w:val="00C37351"/>
    <w:rsid w:val="00C83C38"/>
    <w:rsid w:val="00C8629C"/>
    <w:rsid w:val="00CF4BF4"/>
    <w:rsid w:val="00D742D6"/>
    <w:rsid w:val="00E2505D"/>
    <w:rsid w:val="00E33776"/>
    <w:rsid w:val="00E735C8"/>
    <w:rsid w:val="00F10126"/>
    <w:rsid w:val="00F37DA5"/>
    <w:rsid w:val="00F4250B"/>
    <w:rsid w:val="00F52EEF"/>
    <w:rsid w:val="00F84805"/>
    <w:rsid w:val="00FA3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2E345"/>
  <w15:chartTrackingRefBased/>
  <w15:docId w15:val="{3DC14EA7-6114-4375-B5B7-F5A9AECFB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417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4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4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4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4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4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4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4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4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4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4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4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4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4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4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4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4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4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4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4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4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4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34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4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3417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A34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34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4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4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417"/>
    <w:rPr>
      <w:b/>
      <w:bCs/>
      <w:smallCaps/>
      <w:color w:val="0F4761" w:themeColor="accent1" w:themeShade="BF"/>
      <w:spacing w:val="5"/>
    </w:rPr>
  </w:style>
  <w:style w:type="table" w:styleId="GridTable1Light-Accent3">
    <w:name w:val="Grid Table 1 Light Accent 3"/>
    <w:basedOn w:val="TableNormal"/>
    <w:uiPriority w:val="46"/>
    <w:rsid w:val="00FA3417"/>
    <w:pPr>
      <w:spacing w:after="0" w:line="240" w:lineRule="auto"/>
    </w:pPr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Header">
    <w:name w:val="Table Header"/>
    <w:rsid w:val="00FA3417"/>
    <w:pPr>
      <w:spacing w:line="259" w:lineRule="auto"/>
    </w:pPr>
    <w:rPr>
      <w:rFonts w:asciiTheme="majorHAnsi" w:eastAsiaTheme="majorEastAsia" w:hAnsiTheme="majorHAnsi" w:cstheme="majorBidi"/>
      <w:color w:val="FFFFFF"/>
      <w:kern w:val="0"/>
      <w:sz w:val="22"/>
      <w:szCs w:val="22"/>
      <w:lang w:val="en-AU" w:eastAsia="ja-JP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A3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Zmaily</dc:creator>
  <cp:keywords/>
  <dc:description/>
  <cp:lastModifiedBy>Eman Zmaily</cp:lastModifiedBy>
  <cp:revision>2</cp:revision>
  <dcterms:created xsi:type="dcterms:W3CDTF">2026-03-14T10:32:00Z</dcterms:created>
  <dcterms:modified xsi:type="dcterms:W3CDTF">2026-03-14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f3992a-22cc-46dc-a79e-789094f47e7b</vt:lpwstr>
  </property>
</Properties>
</file>